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9D9BA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39A26D5E" w14:textId="77777777" w:rsidR="008F60F3" w:rsidRPr="0036793B" w:rsidRDefault="008F60F3" w:rsidP="008F60F3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Biogas cook stoves for healthy and sustainable diets?</w:t>
      </w:r>
      <w:proofErr w:type="gramEnd"/>
      <w:r>
        <w:rPr>
          <w:rFonts w:ascii="Times New Roman" w:hAnsi="Times New Roman" w:cs="Times New Roman"/>
          <w:b/>
          <w:sz w:val="32"/>
          <w:szCs w:val="32"/>
        </w:rPr>
        <w:br/>
        <w:t>A case study in Southern India</w:t>
      </w:r>
    </w:p>
    <w:p w14:paraId="274A7CDA" w14:textId="77777777" w:rsidR="008F60F3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Tal Lee Anderm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*, </w:t>
      </w:r>
      <w:r>
        <w:rPr>
          <w:rFonts w:ascii="Times New Roman" w:hAnsi="Times New Roman" w:cs="Times New Roman"/>
          <w:b/>
          <w:sz w:val="24"/>
          <w:szCs w:val="24"/>
        </w:rPr>
        <w:t>Ruth S. DeFries</w:t>
      </w:r>
      <w:r w:rsidRPr="006B2D5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B2D5B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tephen A. Wood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proofErr w:type="gramStart"/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Roseline Remans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b/>
          <w:sz w:val="24"/>
          <w:szCs w:val="24"/>
        </w:rPr>
        <w:t>, Richie Ahuj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hujay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. Ulla</w:t>
      </w:r>
      <w:r w:rsidRPr="00525EE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14:paraId="6FA47888" w14:textId="77777777" w:rsidR="008F60F3" w:rsidRPr="00525EE8" w:rsidRDefault="008F60F3" w:rsidP="008F60F3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14:paraId="13B0E23C" w14:textId="77777777" w:rsidR="008F60F3" w:rsidRPr="006B2D5B" w:rsidRDefault="008F60F3" w:rsidP="008F60F3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1B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vironmental Defense Fund, San Francisco, CA, USA</w:t>
      </w:r>
    </w:p>
    <w:p w14:paraId="03E3CFC6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5EE8">
        <w:rPr>
          <w:rFonts w:ascii="Times New Roman" w:eastAsia="Malgun Gothic" w:hAnsi="Times New Roman" w:cs="Times New Roman"/>
          <w:szCs w:val="24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Department of Ecology, Evolution, and Environmental Biology, Columbia University, New York, NY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5A68657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525EE8">
        <w:rPr>
          <w:rFonts w:ascii="Times New Roman" w:hAnsi="Times New Roman" w:cs="Times New Roman"/>
          <w:sz w:val="24"/>
          <w:szCs w:val="24"/>
        </w:rPr>
        <w:t>Agricul</w:t>
      </w:r>
      <w:r>
        <w:rPr>
          <w:rFonts w:ascii="Times New Roman" w:hAnsi="Times New Roman" w:cs="Times New Roman"/>
          <w:sz w:val="24"/>
          <w:szCs w:val="24"/>
        </w:rPr>
        <w:t>ture and Food Security Center, t</w:t>
      </w:r>
      <w:r w:rsidRPr="00525EE8">
        <w:rPr>
          <w:rFonts w:ascii="Times New Roman" w:hAnsi="Times New Roman" w:cs="Times New Roman"/>
          <w:sz w:val="24"/>
          <w:szCs w:val="24"/>
        </w:rPr>
        <w:t xml:space="preserve">he Earth Institute, Columbia University, New York, NY, </w:t>
      </w:r>
      <w:r>
        <w:rPr>
          <w:rFonts w:ascii="Times New Roman" w:hAnsi="Times New Roman" w:cs="Times New Roman"/>
          <w:sz w:val="24"/>
          <w:szCs w:val="24"/>
        </w:rPr>
        <w:t>USA</w:t>
      </w:r>
    </w:p>
    <w:p w14:paraId="707CA646" w14:textId="77777777" w:rsidR="008F60F3" w:rsidRDefault="00822D14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8F60F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F60F3"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proofErr w:type="spellStart"/>
      <w:r w:rsidR="008F60F3" w:rsidRPr="00525EE8">
        <w:rPr>
          <w:rFonts w:ascii="Times New Roman" w:hAnsi="Times New Roman" w:cs="Times New Roman"/>
          <w:bCs/>
          <w:sz w:val="24"/>
          <w:szCs w:val="24"/>
        </w:rPr>
        <w:t>Bioversity</w:t>
      </w:r>
      <w:proofErr w:type="spellEnd"/>
      <w:r w:rsidR="008F60F3" w:rsidRPr="00525EE8">
        <w:rPr>
          <w:rFonts w:ascii="Times New Roman" w:hAnsi="Times New Roman" w:cs="Times New Roman"/>
          <w:bCs/>
          <w:sz w:val="24"/>
          <w:szCs w:val="24"/>
        </w:rPr>
        <w:t xml:space="preserve"> International, Addis Ababa, Ethiopia</w:t>
      </w:r>
    </w:p>
    <w:p w14:paraId="7903B021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25EE8">
        <w:rPr>
          <w:rFonts w:ascii="Times New Roman" w:eastAsia="Malgun Gothic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4B1B05">
        <w:rPr>
          <w:rFonts w:ascii="Times New Roman" w:hAnsi="Times New Roman" w:cs="Times New Roman"/>
          <w:bCs/>
          <w:sz w:val="24"/>
          <w:szCs w:val="24"/>
        </w:rPr>
        <w:t>Department of Social Work, St. Joseph’s College, Bangalore, Karnataka</w:t>
      </w:r>
      <w:r>
        <w:rPr>
          <w:rFonts w:ascii="Times New Roman" w:hAnsi="Times New Roman" w:cs="Times New Roman"/>
          <w:bCs/>
          <w:sz w:val="24"/>
          <w:szCs w:val="24"/>
        </w:rPr>
        <w:t>, India</w:t>
      </w:r>
    </w:p>
    <w:p w14:paraId="1D88E6FD" w14:textId="77777777" w:rsidR="008F60F3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123B46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B2D5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Tal Lee Anderman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Environmental Defense Fund</w:t>
      </w:r>
      <w:r w:rsidRPr="006B2D5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23 Mission Street, San Francisco, CA, 94105, USA.</w:t>
      </w:r>
    </w:p>
    <w:p w14:paraId="5E78AB38" w14:textId="77777777" w:rsidR="008F60F3" w:rsidRPr="006B2D5B" w:rsidRDefault="008F60F3" w:rsidP="008F60F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l.anderman@gmail.com</w:t>
      </w:r>
    </w:p>
    <w:p w14:paraId="564D656D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238D784" w14:textId="77777777" w:rsidR="00117666" w:rsidRDefault="00117666" w:rsidP="001352F9">
      <w:pPr>
        <w:pStyle w:val="ListParagraph"/>
        <w:numPr>
          <w:ilvl w:val="0"/>
          <w:numId w:val="6"/>
        </w:numPr>
        <w:spacing w:before="240" w:after="240"/>
        <w:ind w:left="0" w:firstLine="0"/>
        <w:rPr>
          <w:rFonts w:ascii="Times New Roman" w:hAnsi="Times New Roman"/>
          <w:b/>
        </w:rPr>
      </w:pPr>
      <w:r w:rsidRPr="001352F9">
        <w:rPr>
          <w:rFonts w:ascii="Times New Roman" w:hAnsi="Times New Roman"/>
          <w:b/>
        </w:rPr>
        <w:t>Su</w:t>
      </w:r>
      <w:r w:rsidR="00654E8F" w:rsidRPr="001352F9">
        <w:rPr>
          <w:rFonts w:ascii="Times New Roman" w:hAnsi="Times New Roman"/>
          <w:b/>
        </w:rPr>
        <w:t>p</w:t>
      </w:r>
      <w:r w:rsidR="00E52377" w:rsidRPr="001352F9">
        <w:rPr>
          <w:rFonts w:ascii="Times New Roman" w:hAnsi="Times New Roman"/>
          <w:b/>
        </w:rPr>
        <w:t>p</w:t>
      </w:r>
      <w:r w:rsidR="00822D14">
        <w:rPr>
          <w:rFonts w:ascii="Times New Roman" w:hAnsi="Times New Roman"/>
          <w:b/>
        </w:rPr>
        <w:t>lementary Table</w:t>
      </w:r>
      <w:r w:rsidR="007621D6">
        <w:rPr>
          <w:rFonts w:ascii="Times New Roman" w:hAnsi="Times New Roman"/>
          <w:b/>
        </w:rPr>
        <w:t>s</w:t>
      </w:r>
    </w:p>
    <w:p w14:paraId="09B0E9C1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3043BE5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347AB588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292E71D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38B93307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33E7782C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51FA07A6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00045914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41DA0BB6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5002ED7" w14:textId="77777777" w:rsid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5311E11F" w14:textId="77777777" w:rsidR="007621D6" w:rsidRPr="007621D6" w:rsidRDefault="007621D6" w:rsidP="007621D6">
      <w:pPr>
        <w:spacing w:before="240" w:after="240"/>
        <w:rPr>
          <w:rFonts w:ascii="Times New Roman" w:hAnsi="Times New Roman"/>
          <w:b/>
        </w:rPr>
      </w:pPr>
    </w:p>
    <w:p w14:paraId="6FF63521" w14:textId="77777777" w:rsidR="009A7E5D" w:rsidRDefault="009A7E5D" w:rsidP="001C5234">
      <w:pPr>
        <w:pStyle w:val="NormalWeb"/>
        <w:shd w:val="clear" w:color="auto" w:fill="FFFFFF"/>
        <w:spacing w:line="240" w:lineRule="atLeast"/>
        <w:ind w:firstLine="360"/>
        <w:textAlignment w:val="baseline"/>
      </w:pPr>
      <w:r w:rsidRPr="009A7E5D">
        <w:rPr>
          <w:b/>
          <w:bCs/>
        </w:rPr>
        <w:lastRenderedPageBreak/>
        <w:t xml:space="preserve">Supplementary Table 5. </w:t>
      </w:r>
      <w:r w:rsidRPr="009A7E5D">
        <w:t>Mixed model with fixed effects grouped by region for the daily and weekly diet diversity score and food variety score, and the minimum diet diversity score, run on a population subset selected through propensity score matching on household socio-economic characteristics. Biogas cook stove ownership reported as a binary variable with comparison households (0) and treatment househo</w:t>
      </w:r>
      <w:r w:rsidR="005C2A66">
        <w:t>lds (1).</w:t>
      </w:r>
    </w:p>
    <w:tbl>
      <w:tblPr>
        <w:tblW w:w="10800" w:type="dxa"/>
        <w:tblInd w:w="-5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5"/>
        <w:gridCol w:w="1710"/>
        <w:gridCol w:w="1710"/>
        <w:gridCol w:w="1714"/>
        <w:gridCol w:w="1714"/>
        <w:gridCol w:w="1714"/>
        <w:gridCol w:w="243"/>
      </w:tblGrid>
      <w:tr w:rsidR="00470FE8" w:rsidRPr="001C5234" w14:paraId="2EA9FC7E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12F25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A778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)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751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2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028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3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B30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4)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FEFA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5)</w:t>
            </w:r>
          </w:p>
        </w:tc>
      </w:tr>
      <w:tr w:rsidR="00470FE8" w:rsidRPr="001C5234" w14:paraId="51AB07A9" w14:textId="77777777" w:rsidTr="001907A7">
        <w:trPr>
          <w:gridAfter w:val="1"/>
          <w:wAfter w:w="243" w:type="dxa"/>
          <w:trHeight w:val="833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2CF0" w14:textId="77777777" w:rsidR="001C5234" w:rsidRPr="001C5234" w:rsidRDefault="001C5234" w:rsidP="001C5234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D1BF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y_Diet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versity_Score</w:t>
            </w:r>
            <w:proofErr w:type="spellEnd"/>
            <w:r w:rsidR="00470F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P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6F12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k_Diet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versity_Score</w:t>
            </w:r>
            <w:proofErr w:type="spellEnd"/>
            <w:r w:rsidR="00470FE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PS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0C17C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y_Food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ety_Score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PS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7183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Wk_Food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Variety_Score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  <w:t>PS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E82AA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inimum_</w:t>
            </w: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et_Diversity</w:t>
            </w:r>
            <w:proofErr w:type="spellEnd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_</w:t>
            </w:r>
          </w:p>
          <w:p w14:paraId="4EC75F97" w14:textId="77777777" w:rsidR="001C5234" w:rsidRPr="001C5234" w:rsidRDefault="001C5234" w:rsidP="001C5234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SM</w:t>
            </w:r>
          </w:p>
        </w:tc>
      </w:tr>
      <w:tr w:rsidR="00470FE8" w:rsidRPr="001C5234" w14:paraId="2B65C1C8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1B623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2B17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2EB0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FEF18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44D5A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8432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470FE8" w:rsidRPr="001C5234" w14:paraId="7DA21C4F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7E47A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irewood_Bioga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51FD3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4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28CB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07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F325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60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5AD0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058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BD68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11</w:t>
            </w:r>
          </w:p>
        </w:tc>
      </w:tr>
      <w:tr w:rsidR="00470FE8" w:rsidRPr="001C5234" w14:paraId="2418B667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FB09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F5751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8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5B07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4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FB09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1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6E8F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82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3866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18)</w:t>
            </w:r>
          </w:p>
        </w:tc>
      </w:tr>
      <w:tr w:rsidR="00470FE8" w:rsidRPr="001C5234" w14:paraId="121140DF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A46BC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sset_Inde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98C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1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D52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D7E5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10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1226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2B407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2</w:t>
            </w:r>
          </w:p>
        </w:tc>
      </w:tr>
      <w:tr w:rsidR="00470FE8" w:rsidRPr="001C5234" w14:paraId="431B764E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253B3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1C5B4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1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A75C3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8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9EE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7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788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00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AE1F7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30)</w:t>
            </w:r>
          </w:p>
        </w:tc>
      </w:tr>
      <w:tr w:rsidR="00470FE8" w:rsidRPr="001C5234" w14:paraId="2143FA9B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634F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as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C806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60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7AE5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0F4D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21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C775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1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75C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52*</w:t>
            </w:r>
          </w:p>
        </w:tc>
      </w:tr>
      <w:tr w:rsidR="00470FE8" w:rsidRPr="001C5234" w14:paraId="06EC6A34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1CB19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9602A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AFC2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1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9512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5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C984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63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194F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22)</w:t>
            </w:r>
          </w:p>
        </w:tc>
      </w:tr>
      <w:tr w:rsidR="00470FE8" w:rsidRPr="001C5234" w14:paraId="6DF54E5B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2EF49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eli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2854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ED9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3F3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20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D9D4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448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8BD5D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18</w:t>
            </w:r>
          </w:p>
        </w:tc>
      </w:tr>
      <w:tr w:rsidR="00470FE8" w:rsidRPr="001C5234" w14:paraId="17C936B7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F463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799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54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3966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4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C86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47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D1EDD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39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ADC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13)</w:t>
            </w:r>
          </w:p>
        </w:tc>
      </w:tr>
      <w:tr w:rsidR="00470FE8" w:rsidRPr="001C5234" w14:paraId="1F35DB19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4C886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st_Marke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D7F7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E5D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3861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26***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557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3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56A8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38</w:t>
            </w:r>
          </w:p>
        </w:tc>
      </w:tr>
      <w:tr w:rsidR="00470FE8" w:rsidRPr="001C5234" w14:paraId="002F4944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31E54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6AF7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72F5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36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F08F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30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8FEE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46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66D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23)</w:t>
            </w:r>
          </w:p>
        </w:tc>
      </w:tr>
      <w:tr w:rsidR="00470FE8" w:rsidRPr="001C5234" w14:paraId="402E500E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A576C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HH_Siz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9A0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1E4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8E09D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B7C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7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52B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2</w:t>
            </w:r>
          </w:p>
        </w:tc>
      </w:tr>
      <w:tr w:rsidR="00470FE8" w:rsidRPr="001C5234" w14:paraId="164F29DC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1F750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983D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6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2B4E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10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E2F3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427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966B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61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707B3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28)</w:t>
            </w:r>
          </w:p>
        </w:tc>
      </w:tr>
      <w:tr w:rsidR="00470FE8" w:rsidRPr="001C5234" w14:paraId="567BA2BC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58980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e_ADAT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8F6A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2D2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0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3AAA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7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A9C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0.05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A2073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7*</w:t>
            </w:r>
          </w:p>
        </w:tc>
      </w:tr>
      <w:tr w:rsidR="00470FE8" w:rsidRPr="001C5234" w14:paraId="72960C29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EF7A9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007C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7410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23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653F4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43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F8A24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1.18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3A0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(0.045)</w:t>
            </w:r>
          </w:p>
        </w:tc>
      </w:tr>
      <w:tr w:rsidR="00470FE8" w:rsidRPr="001C5234" w14:paraId="4E094E39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D7723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01F1A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1AC9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E7D71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F2B98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8545D" w14:textId="77777777" w:rsidR="001C5234" w:rsidRPr="001C5234" w:rsidRDefault="001C5234" w:rsidP="001C5234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</w:rPr>
            </w:pPr>
          </w:p>
        </w:tc>
      </w:tr>
      <w:tr w:rsidR="00470FE8" w:rsidRPr="001C5234" w14:paraId="682552EA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C3C3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4EE9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34159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EC94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C696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39E1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</w:tr>
      <w:tr w:rsidR="00470FE8" w:rsidRPr="001C5234" w14:paraId="4E89E74C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AC46E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umber of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E9F9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DC9A9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E35C2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1365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1BAD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470FE8" w:rsidRPr="001C5234" w14:paraId="0CE1A663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B1C50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djusted R-squar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9EA6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233E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D1D00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4FF4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445F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034</w:t>
            </w:r>
          </w:p>
        </w:tc>
      </w:tr>
      <w:tr w:rsidR="00470FE8" w:rsidRPr="001C5234" w14:paraId="6F891170" w14:textId="77777777" w:rsidTr="001907A7">
        <w:trPr>
          <w:gridAfter w:val="1"/>
          <w:wAfter w:w="243" w:type="dxa"/>
          <w:trHeight w:val="287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8EE72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M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5406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41E08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80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E70E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087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CEF3C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.87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2A10B" w14:textId="77777777" w:rsidR="001C5234" w:rsidRPr="001C5234" w:rsidRDefault="001C5234" w:rsidP="001C5234">
            <w:pPr>
              <w:spacing w:after="0" w:line="28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41</w:t>
            </w:r>
          </w:p>
        </w:tc>
      </w:tr>
      <w:tr w:rsidR="001C5234" w:rsidRPr="001C5234" w14:paraId="52608EA5" w14:textId="77777777" w:rsidTr="001907A7">
        <w:trPr>
          <w:trHeight w:val="287"/>
        </w:trPr>
        <w:tc>
          <w:tcPr>
            <w:tcW w:w="10800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EBFF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obust standard errors in parentheses</w:t>
            </w:r>
          </w:p>
        </w:tc>
      </w:tr>
      <w:tr w:rsidR="001C5234" w:rsidRPr="001C5234" w14:paraId="764E180C" w14:textId="77777777" w:rsidTr="001907A7">
        <w:trPr>
          <w:trHeight w:val="287"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D3744" w14:textId="77777777" w:rsidR="001C5234" w:rsidRPr="001C5234" w:rsidRDefault="001C5234" w:rsidP="001C5234">
            <w:pPr>
              <w:spacing w:after="0" w:line="28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1C523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*** p&lt;0.001, ** p&lt;0.01, * p&lt;0.05</w:t>
            </w:r>
          </w:p>
        </w:tc>
      </w:tr>
    </w:tbl>
    <w:p w14:paraId="2CFD773A" w14:textId="77777777" w:rsidR="001C5234" w:rsidRDefault="001C5234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12D3B115" w14:textId="77777777" w:rsidR="001C5234" w:rsidRDefault="001C5234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5E3D3144" w14:textId="77777777" w:rsidR="001C5234" w:rsidRDefault="001C5234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6C97F835" w14:textId="77777777" w:rsidR="001C5234" w:rsidRDefault="001C5234" w:rsidP="008F60F3">
      <w:pPr>
        <w:pStyle w:val="NormalWeb"/>
        <w:shd w:val="clear" w:color="auto" w:fill="FFFFFF"/>
        <w:spacing w:line="240" w:lineRule="atLeast"/>
        <w:ind w:firstLine="360"/>
        <w:textAlignment w:val="baseline"/>
      </w:pPr>
    </w:p>
    <w:p w14:paraId="1D1A08C9" w14:textId="77777777" w:rsidR="001C5234" w:rsidRDefault="001C5234" w:rsidP="00791D2A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</w:p>
    <w:sectPr w:rsidR="001C5234" w:rsidSect="00470FE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7F6E7" w14:textId="77777777" w:rsidR="00833845" w:rsidRDefault="00833845" w:rsidP="00117666">
      <w:pPr>
        <w:spacing w:after="0" w:line="240" w:lineRule="auto"/>
      </w:pPr>
      <w:r>
        <w:separator/>
      </w:r>
    </w:p>
  </w:endnote>
  <w:endnote w:type="continuationSeparator" w:id="0">
    <w:p w14:paraId="101A7B02" w14:textId="77777777" w:rsidR="00833845" w:rsidRDefault="00833845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26C50" w14:textId="77777777" w:rsidR="00822D14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91C02D" wp14:editId="06863F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1CB179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1C523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1C523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8E836" w14:textId="77777777" w:rsidR="00822D14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34C62C" wp14:editId="6EA37C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14A887" w14:textId="77777777" w:rsidR="00822D14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C2A66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22D14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A700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CFC07E" w14:textId="77777777" w:rsidR="00833845" w:rsidRDefault="00833845" w:rsidP="00117666">
      <w:pPr>
        <w:spacing w:after="0" w:line="240" w:lineRule="auto"/>
      </w:pPr>
      <w:r>
        <w:separator/>
      </w:r>
    </w:p>
  </w:footnote>
  <w:footnote w:type="continuationSeparator" w:id="0">
    <w:p w14:paraId="455FD4D7" w14:textId="77777777" w:rsidR="00833845" w:rsidRDefault="00833845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9061F" w14:textId="77777777" w:rsidR="00822D14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51266B" w14:textId="77777777" w:rsidR="001C5234" w:rsidRPr="001C5234" w:rsidRDefault="001C5234" w:rsidP="001C5234">
    <w:pPr>
      <w:pStyle w:val="Header"/>
      <w:jc w:val="right"/>
      <w:rPr>
        <w:rFonts w:ascii="Times New Roman" w:hAnsi="Times New Roman" w:cs="Times New Roman"/>
        <w:b/>
        <w:sz w:val="24"/>
        <w:szCs w:val="24"/>
      </w:rPr>
    </w:pPr>
    <w:r w:rsidRPr="001C5234">
      <w:rPr>
        <w:rFonts w:ascii="Times New Roman" w:hAnsi="Times New Roman" w:cs="Times New Roman"/>
        <w:b/>
        <w:sz w:val="24"/>
        <w:szCs w:val="24"/>
      </w:rPr>
      <w:t>Supplementary Material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9FA8F" w14:textId="77777777" w:rsidR="00822D14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0FE2105" wp14:editId="0045781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D754E3"/>
    <w:multiLevelType w:val="hybridMultilevel"/>
    <w:tmpl w:val="AAA4C9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25E"/>
    <w:rsid w:val="00034304"/>
    <w:rsid w:val="00035434"/>
    <w:rsid w:val="00077D53"/>
    <w:rsid w:val="00105BC0"/>
    <w:rsid w:val="00105FD9"/>
    <w:rsid w:val="00117666"/>
    <w:rsid w:val="0013318B"/>
    <w:rsid w:val="001352F9"/>
    <w:rsid w:val="001549D3"/>
    <w:rsid w:val="00160065"/>
    <w:rsid w:val="00177D84"/>
    <w:rsid w:val="001907A7"/>
    <w:rsid w:val="001C5234"/>
    <w:rsid w:val="00267D18"/>
    <w:rsid w:val="002868E2"/>
    <w:rsid w:val="002869C3"/>
    <w:rsid w:val="002936E4"/>
    <w:rsid w:val="002C74CA"/>
    <w:rsid w:val="002D47D4"/>
    <w:rsid w:val="003156BC"/>
    <w:rsid w:val="00346108"/>
    <w:rsid w:val="003544FB"/>
    <w:rsid w:val="00396F6E"/>
    <w:rsid w:val="003D2F2D"/>
    <w:rsid w:val="00401374"/>
    <w:rsid w:val="00401590"/>
    <w:rsid w:val="00447801"/>
    <w:rsid w:val="00447C7C"/>
    <w:rsid w:val="00470FE8"/>
    <w:rsid w:val="004961FF"/>
    <w:rsid w:val="00517A89"/>
    <w:rsid w:val="005250F2"/>
    <w:rsid w:val="00593EEA"/>
    <w:rsid w:val="005C2A66"/>
    <w:rsid w:val="005D776E"/>
    <w:rsid w:val="00654E8F"/>
    <w:rsid w:val="00660D05"/>
    <w:rsid w:val="006820B1"/>
    <w:rsid w:val="006B7D14"/>
    <w:rsid w:val="00701727"/>
    <w:rsid w:val="0070566C"/>
    <w:rsid w:val="00725A7D"/>
    <w:rsid w:val="007621D6"/>
    <w:rsid w:val="00790BB3"/>
    <w:rsid w:val="00791D2A"/>
    <w:rsid w:val="007C206C"/>
    <w:rsid w:val="007D125E"/>
    <w:rsid w:val="00817DD6"/>
    <w:rsid w:val="00822D14"/>
    <w:rsid w:val="00833845"/>
    <w:rsid w:val="00885156"/>
    <w:rsid w:val="008A700D"/>
    <w:rsid w:val="008F60F3"/>
    <w:rsid w:val="0093429D"/>
    <w:rsid w:val="00943573"/>
    <w:rsid w:val="00970F7D"/>
    <w:rsid w:val="00996A43"/>
    <w:rsid w:val="009A1285"/>
    <w:rsid w:val="009A7E5D"/>
    <w:rsid w:val="009C2B12"/>
    <w:rsid w:val="00A35524"/>
    <w:rsid w:val="00AE38A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  <w:rsid w:val="00F7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07B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52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nderman\Dropbox\Low-Carbon%20Dev%20India\Draft\Frontiers\Template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E251DC59E3F44AA17C58B26D402C98" ma:contentTypeVersion="7" ma:contentTypeDescription="Create a new document." ma:contentTypeScope="" ma:versionID="6a813989910ece5330430cee8f0e99c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43970EB-5868-414A-95F9-E23AD2DA116A}"/>
</file>

<file path=customXml/itemProps2.xml><?xml version="1.0" encoding="utf-8"?>
<ds:datastoreItem xmlns:ds="http://schemas.openxmlformats.org/officeDocument/2006/customXml" ds:itemID="{40308C40-CCA2-4F2D-A57B-5910B5E6A092}"/>
</file>

<file path=customXml/itemProps3.xml><?xml version="1.0" encoding="utf-8"?>
<ds:datastoreItem xmlns:ds="http://schemas.openxmlformats.org/officeDocument/2006/customXml" ds:itemID="{3F4D9FBA-3165-46AE-8C5B-D176EC7F0798}"/>
</file>

<file path=customXml/itemProps4.xml><?xml version="1.0" encoding="utf-8"?>
<ds:datastoreItem xmlns:ds="http://schemas.openxmlformats.org/officeDocument/2006/customXml" ds:itemID="{B29DCEC9-AB0E-4677-94E8-26C242FE69AE}"/>
</file>

<file path=docProps/app.xml><?xml version="1.0" encoding="utf-8"?>
<Properties xmlns="http://schemas.openxmlformats.org/officeDocument/2006/extended-properties" xmlns:vt="http://schemas.openxmlformats.org/officeDocument/2006/docPropsVTypes">
  <Template>\Users\tanderman\Dropbox\Low-Carbon Dev India\Draft\Frontiers\Template\frontiers_Supplementary_Material.dotx</Template>
  <TotalTime>0</TotalTime>
  <Pages>2</Pages>
  <Words>333</Words>
  <Characters>190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al Defense Fund</Company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Lee Anderman</dc:creator>
  <cp:lastModifiedBy>Tal Lee Anderman</cp:lastModifiedBy>
  <cp:revision>3</cp:revision>
  <cp:lastPrinted>2013-10-03T12:51:00Z</cp:lastPrinted>
  <dcterms:created xsi:type="dcterms:W3CDTF">2015-06-09T05:24:00Z</dcterms:created>
  <dcterms:modified xsi:type="dcterms:W3CDTF">2015-07-20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E251DC59E3F44AA17C58B26D402C98</vt:lpwstr>
  </property>
</Properties>
</file>